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8E5F3" w14:textId="596854E6" w:rsidR="00925B64" w:rsidRDefault="00925B64">
      <w:pPr>
        <w:rPr>
          <w:rFonts w:cs="Times New Roman"/>
          <w:b/>
          <w:bCs/>
          <w:szCs w:val="24"/>
        </w:rPr>
      </w:pPr>
      <w:r w:rsidRPr="00925B64">
        <w:rPr>
          <w:rFonts w:cs="Times New Roman"/>
          <w:b/>
          <w:bCs/>
          <w:szCs w:val="24"/>
        </w:rPr>
        <w:t>Supplementary Material</w:t>
      </w:r>
    </w:p>
    <w:p w14:paraId="128DEA9A" w14:textId="77777777" w:rsidR="00855456" w:rsidRPr="00925B64" w:rsidRDefault="00855456">
      <w:pPr>
        <w:rPr>
          <w:rFonts w:cs="Times New Roman"/>
          <w:b/>
          <w:bCs/>
          <w:szCs w:val="24"/>
        </w:rPr>
      </w:pPr>
    </w:p>
    <w:p w14:paraId="02F34B8B" w14:textId="48141739" w:rsidR="00925B64" w:rsidRDefault="00925B64" w:rsidP="00925B64">
      <w:pPr>
        <w:rPr>
          <w:rFonts w:cs="Times New Roman"/>
          <w:b/>
          <w:bCs/>
          <w:szCs w:val="24"/>
        </w:rPr>
      </w:pPr>
      <w:r w:rsidRPr="00925B64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1 Repeated Measures ANOV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6"/>
        <w:gridCol w:w="1843"/>
        <w:gridCol w:w="1276"/>
        <w:gridCol w:w="2551"/>
        <w:gridCol w:w="1701"/>
        <w:gridCol w:w="142"/>
        <w:gridCol w:w="1587"/>
        <w:gridCol w:w="30"/>
      </w:tblGrid>
      <w:tr w:rsidR="00925B64" w14:paraId="740B3036" w14:textId="77777777" w:rsidTr="00925B64">
        <w:trPr>
          <w:gridAfter w:val="1"/>
          <w:wAfter w:w="30" w:type="dxa"/>
          <w:trHeight w:val="294"/>
        </w:trPr>
        <w:tc>
          <w:tcPr>
            <w:tcW w:w="1363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CB7FE" w14:textId="79E6582A" w:rsidR="00925B64" w:rsidRPr="00112278" w:rsidRDefault="00925B64" w:rsidP="00925B64">
            <w:pPr>
              <w:rPr>
                <w:rFonts w:cs="Times New Roman"/>
                <w:i/>
                <w:iCs/>
                <w:szCs w:val="24"/>
              </w:rPr>
            </w:pPr>
            <w:r w:rsidRPr="00112278">
              <w:rPr>
                <w:rFonts w:cs="Times New Roman"/>
                <w:i/>
                <w:iCs/>
                <w:szCs w:val="24"/>
              </w:rPr>
              <w:t>Within Subjects Effects</w:t>
            </w:r>
          </w:p>
        </w:tc>
      </w:tr>
      <w:tr w:rsidR="00925B64" w14:paraId="13B99021" w14:textId="77777777" w:rsidTr="00925B64">
        <w:trPr>
          <w:gridAfter w:val="1"/>
          <w:wAfter w:w="30" w:type="dxa"/>
          <w:trHeight w:val="192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94905B" w14:textId="77777777" w:rsidR="00925B64" w:rsidRDefault="00925B64" w:rsidP="00714240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2AFD4" w14:textId="77777777" w:rsidR="00925B64" w:rsidRDefault="00925B64" w:rsidP="0071424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m of Squar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01767" w14:textId="77777777" w:rsidR="00925B64" w:rsidRDefault="00925B64" w:rsidP="0071424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f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EBDE2" w14:textId="77777777" w:rsidR="00925B64" w:rsidRDefault="00925B64" w:rsidP="0071424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n Squa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75D7E" w14:textId="77777777" w:rsidR="00925B64" w:rsidRDefault="00925B64" w:rsidP="0071424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17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A952B" w14:textId="77777777" w:rsidR="00925B64" w:rsidRDefault="00925B64" w:rsidP="0071424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</w:tr>
      <w:tr w:rsidR="00925B64" w14:paraId="5DC5CD76" w14:textId="77777777" w:rsidTr="00925B64">
        <w:trPr>
          <w:gridAfter w:val="1"/>
          <w:wAfter w:w="30" w:type="dxa"/>
          <w:trHeight w:val="294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F5960" w14:textId="41D08C6D" w:rsidR="00925B64" w:rsidRDefault="00925B64" w:rsidP="00925B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cto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4A438" w14:textId="69FDE94C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CEB36" w14:textId="31CE8EF8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83B8D" w14:textId="432A6102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16E41" w14:textId="702E276F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2</w:t>
            </w:r>
          </w:p>
        </w:tc>
        <w:tc>
          <w:tcPr>
            <w:tcW w:w="17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FB23E" w14:textId="77777777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25B64" w14:paraId="12E31D00" w14:textId="77777777" w:rsidTr="00925B64">
        <w:trPr>
          <w:gridAfter w:val="1"/>
          <w:wAfter w:w="30" w:type="dxa"/>
          <w:trHeight w:val="20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8681903" w14:textId="46E7B326" w:rsidR="00925B64" w:rsidRDefault="00925B64" w:rsidP="00925B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ctor x age grou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944635" w14:textId="106840B7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4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5628FB" w14:textId="0E9CD61B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76F1B33" w14:textId="4BD85DB9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4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732A4C" w14:textId="026AE284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.10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A9D59" w14:textId="019453AD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</w:tr>
      <w:tr w:rsidR="00925B64" w14:paraId="683276ED" w14:textId="77777777" w:rsidTr="00925B64">
        <w:trPr>
          <w:gridAfter w:val="1"/>
          <w:wAfter w:w="30" w:type="dxa"/>
          <w:trHeight w:val="29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DDC4F49" w14:textId="7C589232" w:rsidR="00925B64" w:rsidRDefault="00925B64" w:rsidP="00925B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ctor x excluder membershi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DA6587" w14:textId="5D60C00E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75ED39" w14:textId="72A71350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71A5CE1" w14:textId="46904D6F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69EDEA" w14:textId="7045BD32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70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D92378" w14:textId="685761D6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</w:tr>
      <w:tr w:rsidR="00925B64" w14:paraId="345F674E" w14:textId="77777777" w:rsidTr="00925B64">
        <w:trPr>
          <w:gridAfter w:val="1"/>
          <w:wAfter w:w="30" w:type="dxa"/>
          <w:trHeight w:val="29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0A38C26" w14:textId="6752305F" w:rsidR="00925B64" w:rsidRDefault="00925B64" w:rsidP="00925B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ctor x victim membershi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4448C7" w14:textId="60E6DEF0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A8ABE6" w14:textId="0F560915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4D75378" w14:textId="28F78340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AA1648" w14:textId="3C7D5AFF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3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5B362" w14:textId="4D4FFC5D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6</w:t>
            </w:r>
          </w:p>
        </w:tc>
      </w:tr>
      <w:tr w:rsidR="00925B64" w14:paraId="3A0E5E0E" w14:textId="77777777" w:rsidTr="00925B64">
        <w:trPr>
          <w:gridAfter w:val="1"/>
          <w:wAfter w:w="30" w:type="dxa"/>
          <w:trHeight w:val="29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5B04B27" w14:textId="56F5AE52" w:rsidR="00925B64" w:rsidRDefault="00925B64" w:rsidP="00925B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ctor x age group x excluder membershi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3FDC07" w14:textId="44E6082F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E8CF9C" w14:textId="74B2EDB4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971700F" w14:textId="3A73059E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E4C7DE" w14:textId="0526462F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D45004" w14:textId="31B04510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3</w:t>
            </w:r>
          </w:p>
        </w:tc>
      </w:tr>
      <w:tr w:rsidR="00925B64" w14:paraId="05848D21" w14:textId="77777777" w:rsidTr="00925B64">
        <w:trPr>
          <w:gridAfter w:val="1"/>
          <w:wAfter w:w="30" w:type="dxa"/>
          <w:trHeight w:val="29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835542F" w14:textId="08068409" w:rsidR="00925B64" w:rsidRDefault="00925B64" w:rsidP="00925B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ctor x age group x victim membershi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EB45FF" w14:textId="6D16408A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E926F1" w14:textId="2242B8A9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787ED8D" w14:textId="69AB504B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B119C2" w14:textId="54664F1D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0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5F1A8" w14:textId="53D8E9CF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8</w:t>
            </w:r>
          </w:p>
        </w:tc>
      </w:tr>
      <w:tr w:rsidR="00925B64" w14:paraId="6F6EC324" w14:textId="77777777" w:rsidTr="00925B64">
        <w:trPr>
          <w:gridAfter w:val="1"/>
          <w:wAfter w:w="30" w:type="dxa"/>
          <w:trHeight w:val="29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45AC8A45" w14:textId="4C955C2E" w:rsidR="00925B64" w:rsidRDefault="00925B64" w:rsidP="00925B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ctor x excluder membership x victim membershi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416411" w14:textId="59A58D07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A8A256" w14:textId="2BE5999C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A68A5FE" w14:textId="6C343B8A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B4D8B7" w14:textId="7CA2599B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48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EABD58" w14:textId="748F37C0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0</w:t>
            </w:r>
          </w:p>
        </w:tc>
      </w:tr>
      <w:tr w:rsidR="00925B64" w14:paraId="0F878209" w14:textId="77777777" w:rsidTr="00925B64">
        <w:trPr>
          <w:gridAfter w:val="1"/>
          <w:wAfter w:w="30" w:type="dxa"/>
          <w:trHeight w:val="29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58D0B9A" w14:textId="67CAF7B7" w:rsidR="00925B64" w:rsidRDefault="00925B64" w:rsidP="00925B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ctor x age group x excluder membership x victim membershi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02D735" w14:textId="153CCEAD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06D1F1" w14:textId="3C052191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FB0BB2D" w14:textId="2ADD055C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09A920" w14:textId="276B749C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5</w:t>
            </w:r>
          </w:p>
        </w:tc>
        <w:tc>
          <w:tcPr>
            <w:tcW w:w="17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A3387" w14:textId="4BEDAC57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5</w:t>
            </w:r>
          </w:p>
        </w:tc>
      </w:tr>
      <w:tr w:rsidR="00925B64" w14:paraId="5DAD592E" w14:textId="77777777" w:rsidTr="00925B64">
        <w:trPr>
          <w:gridAfter w:val="1"/>
          <w:wAfter w:w="30" w:type="dxa"/>
          <w:trHeight w:val="363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64CBE" w14:textId="453F0074" w:rsidR="00925B64" w:rsidRDefault="00925B64" w:rsidP="00925B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rr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AFB5F" w14:textId="08D6B8D4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19.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A705C" w14:textId="0A8F7195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55536" w14:textId="1CF6D713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2BFA6" w14:textId="77777777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F24A3" w14:textId="77777777" w:rsidR="00925B64" w:rsidRDefault="00925B64" w:rsidP="00925B6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925B64" w14:paraId="2D4740EB" w14:textId="77777777" w:rsidTr="00925B6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6"/>
        </w:trPr>
        <w:tc>
          <w:tcPr>
            <w:tcW w:w="13666" w:type="dxa"/>
            <w:gridSpan w:val="8"/>
            <w:tcBorders>
              <w:bottom w:val="single" w:sz="4" w:space="0" w:color="auto"/>
            </w:tcBorders>
          </w:tcPr>
          <w:p w14:paraId="0430A64C" w14:textId="77777777" w:rsidR="00855456" w:rsidRDefault="00855456" w:rsidP="00B47BFE">
            <w:pPr>
              <w:rPr>
                <w:rFonts w:cs="Times New Roman"/>
                <w:szCs w:val="24"/>
              </w:rPr>
            </w:pPr>
          </w:p>
          <w:p w14:paraId="34E416B0" w14:textId="222F1B22" w:rsidR="00925B64" w:rsidRPr="00112278" w:rsidRDefault="00925B64" w:rsidP="00B47BFE">
            <w:pPr>
              <w:rPr>
                <w:rFonts w:cs="Times New Roman"/>
                <w:i/>
                <w:iCs/>
                <w:szCs w:val="24"/>
              </w:rPr>
            </w:pPr>
            <w:r w:rsidRPr="00112278">
              <w:rPr>
                <w:rFonts w:cs="Times New Roman"/>
                <w:i/>
                <w:iCs/>
                <w:szCs w:val="24"/>
              </w:rPr>
              <w:t>Between</w:t>
            </w:r>
            <w:r w:rsidRPr="00112278">
              <w:rPr>
                <w:rFonts w:cs="Times New Roman"/>
                <w:i/>
                <w:iCs/>
                <w:szCs w:val="24"/>
              </w:rPr>
              <w:t xml:space="preserve"> Subjects Effects</w:t>
            </w:r>
          </w:p>
        </w:tc>
      </w:tr>
      <w:tr w:rsidR="00925B64" w14:paraId="12F6925A" w14:textId="77777777" w:rsidTr="0085545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92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21924F30" w14:textId="77777777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4F4B9C9" w14:textId="77777777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m of Squar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88033A" w14:textId="77777777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f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BF08C2E" w14:textId="77777777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n Squar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3E9ED3" w14:textId="77777777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16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5FBD86" w14:textId="77777777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</w:tr>
      <w:tr w:rsidR="00925B64" w14:paraId="0A6C8A52" w14:textId="77777777" w:rsidTr="0085545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5"/>
        </w:trPr>
        <w:tc>
          <w:tcPr>
            <w:tcW w:w="4536" w:type="dxa"/>
            <w:tcBorders>
              <w:top w:val="single" w:sz="4" w:space="0" w:color="auto"/>
            </w:tcBorders>
          </w:tcPr>
          <w:p w14:paraId="4E09A61B" w14:textId="27B2E84A" w:rsidR="00925B64" w:rsidRDefault="00925B64" w:rsidP="00925B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3363F1C" w14:textId="3C19BBA1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495.5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200531" w14:textId="2D057921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E73F17B" w14:textId="38650B0C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495.50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7103DCDD" w14:textId="56A34B65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79.88</w:t>
            </w:r>
          </w:p>
        </w:tc>
        <w:tc>
          <w:tcPr>
            <w:tcW w:w="1617" w:type="dxa"/>
            <w:gridSpan w:val="2"/>
            <w:tcBorders>
              <w:top w:val="single" w:sz="4" w:space="0" w:color="auto"/>
            </w:tcBorders>
          </w:tcPr>
          <w:p w14:paraId="3C3CFAC1" w14:textId="3CBCD6DC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</w:tr>
      <w:tr w:rsidR="00925B64" w14:paraId="55330A9F" w14:textId="77777777" w:rsidTr="0085545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6"/>
        </w:trPr>
        <w:tc>
          <w:tcPr>
            <w:tcW w:w="4536" w:type="dxa"/>
          </w:tcPr>
          <w:p w14:paraId="185943EA" w14:textId="5A3F602C" w:rsidR="00925B64" w:rsidRDefault="00925B64" w:rsidP="00925B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 group</w:t>
            </w:r>
          </w:p>
        </w:tc>
        <w:tc>
          <w:tcPr>
            <w:tcW w:w="1843" w:type="dxa"/>
          </w:tcPr>
          <w:p w14:paraId="338F2AD8" w14:textId="58DFFB81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2.88</w:t>
            </w:r>
          </w:p>
        </w:tc>
        <w:tc>
          <w:tcPr>
            <w:tcW w:w="1276" w:type="dxa"/>
          </w:tcPr>
          <w:p w14:paraId="166B7B36" w14:textId="253BC26D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551" w:type="dxa"/>
          </w:tcPr>
          <w:p w14:paraId="346278D2" w14:textId="17658DD3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2.88</w:t>
            </w:r>
          </w:p>
        </w:tc>
        <w:tc>
          <w:tcPr>
            <w:tcW w:w="1843" w:type="dxa"/>
            <w:gridSpan w:val="2"/>
          </w:tcPr>
          <w:p w14:paraId="40C1DE97" w14:textId="4068B8AA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8.44</w:t>
            </w:r>
          </w:p>
        </w:tc>
        <w:tc>
          <w:tcPr>
            <w:tcW w:w="1617" w:type="dxa"/>
            <w:gridSpan w:val="2"/>
          </w:tcPr>
          <w:p w14:paraId="68851993" w14:textId="30CEE3FE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.001</w:t>
            </w:r>
          </w:p>
        </w:tc>
      </w:tr>
      <w:tr w:rsidR="00925B64" w14:paraId="5EC8FD51" w14:textId="77777777" w:rsidTr="0085545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6"/>
        </w:trPr>
        <w:tc>
          <w:tcPr>
            <w:tcW w:w="4536" w:type="dxa"/>
          </w:tcPr>
          <w:p w14:paraId="222B5705" w14:textId="17CF8C58" w:rsidR="00925B64" w:rsidRDefault="00925B64" w:rsidP="00925B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xcluder membership</w:t>
            </w:r>
          </w:p>
        </w:tc>
        <w:tc>
          <w:tcPr>
            <w:tcW w:w="1843" w:type="dxa"/>
          </w:tcPr>
          <w:p w14:paraId="73B62BD0" w14:textId="4D3E5CBE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6</w:t>
            </w:r>
          </w:p>
        </w:tc>
        <w:tc>
          <w:tcPr>
            <w:tcW w:w="1276" w:type="dxa"/>
          </w:tcPr>
          <w:p w14:paraId="2EBBB1F7" w14:textId="009E9A4E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551" w:type="dxa"/>
          </w:tcPr>
          <w:p w14:paraId="71A71DAE" w14:textId="2DFE8F8D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6</w:t>
            </w:r>
          </w:p>
        </w:tc>
        <w:tc>
          <w:tcPr>
            <w:tcW w:w="1843" w:type="dxa"/>
            <w:gridSpan w:val="2"/>
          </w:tcPr>
          <w:p w14:paraId="332A8AF5" w14:textId="3CE4A001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92</w:t>
            </w:r>
          </w:p>
        </w:tc>
        <w:tc>
          <w:tcPr>
            <w:tcW w:w="1617" w:type="dxa"/>
            <w:gridSpan w:val="2"/>
          </w:tcPr>
          <w:p w14:paraId="02219E77" w14:textId="1994497F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6</w:t>
            </w:r>
          </w:p>
        </w:tc>
      </w:tr>
      <w:tr w:rsidR="00925B64" w14:paraId="676EFB6D" w14:textId="77777777" w:rsidTr="0085545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4536" w:type="dxa"/>
          </w:tcPr>
          <w:p w14:paraId="5FAAEE35" w14:textId="4525D255" w:rsidR="00925B64" w:rsidRDefault="00925B64" w:rsidP="00925B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ictim membership</w:t>
            </w:r>
          </w:p>
        </w:tc>
        <w:tc>
          <w:tcPr>
            <w:tcW w:w="1843" w:type="dxa"/>
          </w:tcPr>
          <w:p w14:paraId="3B8159AC" w14:textId="3679FE9C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1</w:t>
            </w:r>
          </w:p>
        </w:tc>
        <w:tc>
          <w:tcPr>
            <w:tcW w:w="1276" w:type="dxa"/>
          </w:tcPr>
          <w:p w14:paraId="6C59DCF8" w14:textId="5F92597B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551" w:type="dxa"/>
          </w:tcPr>
          <w:p w14:paraId="4E7F0CDB" w14:textId="19D5DB08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1</w:t>
            </w:r>
          </w:p>
        </w:tc>
        <w:tc>
          <w:tcPr>
            <w:tcW w:w="1843" w:type="dxa"/>
            <w:gridSpan w:val="2"/>
          </w:tcPr>
          <w:p w14:paraId="7B1D03A6" w14:textId="33EB4FD7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5</w:t>
            </w:r>
          </w:p>
        </w:tc>
        <w:tc>
          <w:tcPr>
            <w:tcW w:w="1617" w:type="dxa"/>
            <w:gridSpan w:val="2"/>
          </w:tcPr>
          <w:p w14:paraId="2321EC32" w14:textId="02B8CF66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5</w:t>
            </w:r>
          </w:p>
        </w:tc>
      </w:tr>
      <w:tr w:rsidR="00925B64" w14:paraId="7126439F" w14:textId="77777777" w:rsidTr="0085545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4536" w:type="dxa"/>
          </w:tcPr>
          <w:p w14:paraId="48CBBF01" w14:textId="197F1143" w:rsidR="00925B64" w:rsidRDefault="00925B64" w:rsidP="00925B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 group x excluder membership</w:t>
            </w:r>
          </w:p>
        </w:tc>
        <w:tc>
          <w:tcPr>
            <w:tcW w:w="1843" w:type="dxa"/>
          </w:tcPr>
          <w:p w14:paraId="4B6B551E" w14:textId="3C2E0785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4</w:t>
            </w:r>
          </w:p>
        </w:tc>
        <w:tc>
          <w:tcPr>
            <w:tcW w:w="1276" w:type="dxa"/>
          </w:tcPr>
          <w:p w14:paraId="6FAD2BE0" w14:textId="0C7FB7E7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551" w:type="dxa"/>
          </w:tcPr>
          <w:p w14:paraId="61791141" w14:textId="3C408E55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4</w:t>
            </w:r>
          </w:p>
        </w:tc>
        <w:tc>
          <w:tcPr>
            <w:tcW w:w="1843" w:type="dxa"/>
            <w:gridSpan w:val="2"/>
          </w:tcPr>
          <w:p w14:paraId="7C97E591" w14:textId="3BDFF288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3</w:t>
            </w:r>
          </w:p>
        </w:tc>
        <w:tc>
          <w:tcPr>
            <w:tcW w:w="1617" w:type="dxa"/>
            <w:gridSpan w:val="2"/>
          </w:tcPr>
          <w:p w14:paraId="6A4EEEA6" w14:textId="176957DA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6</w:t>
            </w:r>
          </w:p>
        </w:tc>
      </w:tr>
      <w:tr w:rsidR="00925B64" w14:paraId="047148F9" w14:textId="77777777" w:rsidTr="0085545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4536" w:type="dxa"/>
          </w:tcPr>
          <w:p w14:paraId="264C77C6" w14:textId="35F74191" w:rsidR="00925B64" w:rsidRDefault="00925B64" w:rsidP="00925B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 group x victim membership</w:t>
            </w:r>
          </w:p>
        </w:tc>
        <w:tc>
          <w:tcPr>
            <w:tcW w:w="1843" w:type="dxa"/>
          </w:tcPr>
          <w:p w14:paraId="5E9BBD18" w14:textId="6183DFBC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73</w:t>
            </w:r>
          </w:p>
        </w:tc>
        <w:tc>
          <w:tcPr>
            <w:tcW w:w="1276" w:type="dxa"/>
          </w:tcPr>
          <w:p w14:paraId="17B23D94" w14:textId="1ABECD4C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551" w:type="dxa"/>
          </w:tcPr>
          <w:p w14:paraId="2BF113E9" w14:textId="13A13736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73</w:t>
            </w:r>
          </w:p>
        </w:tc>
        <w:tc>
          <w:tcPr>
            <w:tcW w:w="1843" w:type="dxa"/>
            <w:gridSpan w:val="2"/>
          </w:tcPr>
          <w:p w14:paraId="5A958D83" w14:textId="4A2A454C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9</w:t>
            </w:r>
          </w:p>
        </w:tc>
        <w:tc>
          <w:tcPr>
            <w:tcW w:w="1617" w:type="dxa"/>
            <w:gridSpan w:val="2"/>
          </w:tcPr>
          <w:p w14:paraId="3662B973" w14:textId="2352AD5A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4</w:t>
            </w:r>
          </w:p>
        </w:tc>
      </w:tr>
      <w:tr w:rsidR="00925B64" w14:paraId="36D7D81E" w14:textId="77777777" w:rsidTr="0085545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4536" w:type="dxa"/>
          </w:tcPr>
          <w:p w14:paraId="6B4889D1" w14:textId="6BDE8850" w:rsidR="00925B64" w:rsidRDefault="00925B64" w:rsidP="00925B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xcluder membership x victim membership</w:t>
            </w:r>
          </w:p>
        </w:tc>
        <w:tc>
          <w:tcPr>
            <w:tcW w:w="1843" w:type="dxa"/>
          </w:tcPr>
          <w:p w14:paraId="58DC0F42" w14:textId="41CC61C4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60</w:t>
            </w:r>
          </w:p>
        </w:tc>
        <w:tc>
          <w:tcPr>
            <w:tcW w:w="1276" w:type="dxa"/>
          </w:tcPr>
          <w:p w14:paraId="0D424C65" w14:textId="24D68ED0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551" w:type="dxa"/>
          </w:tcPr>
          <w:p w14:paraId="43796401" w14:textId="2ACFCE69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60</w:t>
            </w:r>
          </w:p>
        </w:tc>
        <w:tc>
          <w:tcPr>
            <w:tcW w:w="1843" w:type="dxa"/>
            <w:gridSpan w:val="2"/>
          </w:tcPr>
          <w:p w14:paraId="22FE65BD" w14:textId="4F10F0E1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5</w:t>
            </w:r>
          </w:p>
        </w:tc>
        <w:tc>
          <w:tcPr>
            <w:tcW w:w="1617" w:type="dxa"/>
            <w:gridSpan w:val="2"/>
          </w:tcPr>
          <w:p w14:paraId="1491C24E" w14:textId="1DD38DC8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9</w:t>
            </w:r>
          </w:p>
        </w:tc>
      </w:tr>
      <w:tr w:rsidR="00925B64" w14:paraId="43B38344" w14:textId="77777777" w:rsidTr="0085545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4536" w:type="dxa"/>
          </w:tcPr>
          <w:p w14:paraId="0315E5B9" w14:textId="2D58689B" w:rsidR="00925B64" w:rsidRDefault="00925B64" w:rsidP="00925B6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 group x excluder membership x victim membership</w:t>
            </w:r>
          </w:p>
        </w:tc>
        <w:tc>
          <w:tcPr>
            <w:tcW w:w="1843" w:type="dxa"/>
          </w:tcPr>
          <w:p w14:paraId="7A1AA266" w14:textId="71ADA0FA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8</w:t>
            </w:r>
          </w:p>
        </w:tc>
        <w:tc>
          <w:tcPr>
            <w:tcW w:w="1276" w:type="dxa"/>
          </w:tcPr>
          <w:p w14:paraId="6AD52C19" w14:textId="33B1CDEA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2551" w:type="dxa"/>
          </w:tcPr>
          <w:p w14:paraId="0F09B465" w14:textId="012E6A0A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8</w:t>
            </w:r>
          </w:p>
        </w:tc>
        <w:tc>
          <w:tcPr>
            <w:tcW w:w="1843" w:type="dxa"/>
            <w:gridSpan w:val="2"/>
          </w:tcPr>
          <w:p w14:paraId="025A3D2B" w14:textId="42D84CEF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62</w:t>
            </w:r>
          </w:p>
        </w:tc>
        <w:tc>
          <w:tcPr>
            <w:tcW w:w="1617" w:type="dxa"/>
            <w:gridSpan w:val="2"/>
          </w:tcPr>
          <w:p w14:paraId="5AE9501E" w14:textId="664FB040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43</w:t>
            </w:r>
          </w:p>
        </w:tc>
      </w:tr>
      <w:tr w:rsidR="00925B64" w14:paraId="3CC9DC3E" w14:textId="77777777" w:rsidTr="0085545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70"/>
        </w:trPr>
        <w:tc>
          <w:tcPr>
            <w:tcW w:w="4536" w:type="dxa"/>
            <w:tcBorders>
              <w:bottom w:val="single" w:sz="4" w:space="0" w:color="auto"/>
            </w:tcBorders>
          </w:tcPr>
          <w:p w14:paraId="2F7D3692" w14:textId="6219DD7B" w:rsidR="00925B64" w:rsidRDefault="00925B64" w:rsidP="00B47BFE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rr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1A35820" w14:textId="06C6FD15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36.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278C2B5" w14:textId="629F03F5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5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DD24FA1" w14:textId="379487CB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98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58459DF7" w14:textId="77777777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17" w:type="dxa"/>
            <w:gridSpan w:val="2"/>
            <w:tcBorders>
              <w:bottom w:val="single" w:sz="4" w:space="0" w:color="auto"/>
            </w:tcBorders>
          </w:tcPr>
          <w:p w14:paraId="01C9FBB4" w14:textId="77777777" w:rsidR="00925B64" w:rsidRDefault="00925B64" w:rsidP="005E7811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14:paraId="05259B22" w14:textId="76ECDB36" w:rsidR="00925B64" w:rsidRDefault="00925B64" w:rsidP="00925B64">
      <w:pPr>
        <w:rPr>
          <w:rFonts w:cs="Times New Roman"/>
          <w:szCs w:val="24"/>
        </w:rPr>
      </w:pPr>
    </w:p>
    <w:p w14:paraId="4C857217" w14:textId="696DD0C3" w:rsidR="004053CA" w:rsidRDefault="004053CA" w:rsidP="00925B64">
      <w:pPr>
        <w:rPr>
          <w:rFonts w:cs="Times New Roman"/>
          <w:b/>
          <w:bCs/>
          <w:szCs w:val="24"/>
        </w:rPr>
      </w:pPr>
    </w:p>
    <w:p w14:paraId="34EEB93C" w14:textId="77777777" w:rsidR="00855456" w:rsidRDefault="00855456" w:rsidP="00925B64">
      <w:pPr>
        <w:rPr>
          <w:rFonts w:cs="Times New Roman"/>
          <w:b/>
          <w:bCs/>
          <w:szCs w:val="24"/>
        </w:rPr>
      </w:pPr>
    </w:p>
    <w:p w14:paraId="48D7298C" w14:textId="57149ADA" w:rsidR="00925B64" w:rsidRDefault="00925B64" w:rsidP="00925B64">
      <w:pPr>
        <w:rPr>
          <w:rFonts w:cs="Times New Roman"/>
          <w:b/>
          <w:bCs/>
          <w:szCs w:val="24"/>
        </w:rPr>
      </w:pPr>
      <w:r w:rsidRPr="00925B64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</w:t>
      </w:r>
      <w:r w:rsidR="004053CA">
        <w:rPr>
          <w:rFonts w:cs="Times New Roman"/>
          <w:b/>
          <w:bCs/>
          <w:szCs w:val="24"/>
        </w:rPr>
        <w:t>2</w:t>
      </w:r>
      <w:r>
        <w:rPr>
          <w:rFonts w:cs="Times New Roman"/>
          <w:b/>
          <w:bCs/>
          <w:szCs w:val="24"/>
        </w:rPr>
        <w:t xml:space="preserve"> </w:t>
      </w:r>
      <w:r w:rsidR="004053CA">
        <w:rPr>
          <w:rFonts w:cs="Times New Roman"/>
          <w:b/>
          <w:bCs/>
          <w:szCs w:val="24"/>
        </w:rPr>
        <w:t>Regression Analy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10"/>
        <w:gridCol w:w="2830"/>
        <w:gridCol w:w="2551"/>
        <w:gridCol w:w="1701"/>
        <w:gridCol w:w="1055"/>
      </w:tblGrid>
      <w:tr w:rsidR="00925B64" w14:paraId="72BE09E7" w14:textId="77777777" w:rsidTr="004053CA">
        <w:trPr>
          <w:trHeight w:val="286"/>
        </w:trPr>
        <w:tc>
          <w:tcPr>
            <w:tcW w:w="13666" w:type="dxa"/>
            <w:gridSpan w:val="6"/>
            <w:tcBorders>
              <w:bottom w:val="single" w:sz="4" w:space="0" w:color="auto"/>
            </w:tcBorders>
          </w:tcPr>
          <w:p w14:paraId="3B6D7F6B" w14:textId="49BCD82B" w:rsidR="00925B64" w:rsidRPr="00112278" w:rsidRDefault="00925B64" w:rsidP="00B47BFE">
            <w:pPr>
              <w:rPr>
                <w:rFonts w:cs="Times New Roman"/>
                <w:i/>
                <w:iCs/>
                <w:szCs w:val="24"/>
              </w:rPr>
            </w:pPr>
            <w:r w:rsidRPr="00112278">
              <w:rPr>
                <w:rFonts w:cs="Times New Roman"/>
                <w:i/>
                <w:iCs/>
                <w:szCs w:val="24"/>
              </w:rPr>
              <w:t>Regression Analysis Summary (Getting help from a teacher</w:t>
            </w:r>
            <w:r w:rsidR="00BF17B7" w:rsidRPr="00112278">
              <w:rPr>
                <w:rFonts w:cs="Times New Roman"/>
                <w:i/>
                <w:iCs/>
                <w:szCs w:val="24"/>
              </w:rPr>
              <w:t xml:space="preserve"> or an adult</w:t>
            </w:r>
            <w:r w:rsidRPr="00112278">
              <w:rPr>
                <w:rFonts w:cs="Times New Roman"/>
                <w:i/>
                <w:iCs/>
                <w:szCs w:val="24"/>
              </w:rPr>
              <w:t>)</w:t>
            </w:r>
          </w:p>
        </w:tc>
      </w:tr>
      <w:tr w:rsidR="00925B64" w14:paraId="47B1D3FE" w14:textId="77777777" w:rsidTr="004053CA">
        <w:trPr>
          <w:trHeight w:val="192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F8EE18B" w14:textId="3EC75596" w:rsidR="00925B64" w:rsidRPr="008A4E2F" w:rsidRDefault="00925B64" w:rsidP="005E7811">
            <w:pPr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76F90CD" w14:textId="01B7A57A" w:rsidR="00925B64" w:rsidRPr="008A4E2F" w:rsidRDefault="00BD1102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B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7E12D353" w14:textId="009D6A0D" w:rsidR="00925B64" w:rsidRPr="008A4E2F" w:rsidRDefault="00E413A9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95% CI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342029A" w14:textId="47209350" w:rsidR="00925B64" w:rsidRPr="008A4E2F" w:rsidRDefault="005E7811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color w:val="202124"/>
                <w:shd w:val="clear" w:color="auto" w:fill="FFFFFF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6A93B5" w14:textId="513D2AEF" w:rsidR="00925B64" w:rsidRPr="008A4E2F" w:rsidRDefault="000C3D10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t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14:paraId="41B13E5A" w14:textId="70B703BB" w:rsidR="00925B64" w:rsidRPr="008A4E2F" w:rsidRDefault="000C3D10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p</w:t>
            </w:r>
          </w:p>
        </w:tc>
      </w:tr>
      <w:tr w:rsidR="005E7811" w14:paraId="671A8A69" w14:textId="77777777" w:rsidTr="004053CA">
        <w:trPr>
          <w:trHeight w:val="285"/>
        </w:trPr>
        <w:tc>
          <w:tcPr>
            <w:tcW w:w="3119" w:type="dxa"/>
            <w:tcBorders>
              <w:top w:val="single" w:sz="4" w:space="0" w:color="auto"/>
            </w:tcBorders>
          </w:tcPr>
          <w:p w14:paraId="0C1E9430" w14:textId="4D74B380" w:rsidR="00925B64" w:rsidRPr="008A4E2F" w:rsidRDefault="005E7811" w:rsidP="005E7811">
            <w:pPr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(</w:t>
            </w:r>
            <w:r w:rsidR="00925B64" w:rsidRPr="008A4E2F">
              <w:rPr>
                <w:rFonts w:cs="Times New Roman"/>
                <w:szCs w:val="24"/>
              </w:rPr>
              <w:t>Constant</w:t>
            </w:r>
            <w:r w:rsidRPr="008A4E2F"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C27B1E8" w14:textId="4303075B" w:rsidR="00925B64" w:rsidRPr="008A4E2F" w:rsidRDefault="00B76AFC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6.62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69E0DB29" w14:textId="69D99F93" w:rsidR="00925B64" w:rsidRPr="008A4E2F" w:rsidRDefault="0065141E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[5.23, 8.02]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244917A" w14:textId="5DBD5180" w:rsidR="00925B64" w:rsidRPr="008A4E2F" w:rsidRDefault="00925B64" w:rsidP="003642E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8DF081" w14:textId="12CBD4CC" w:rsidR="00925B64" w:rsidRPr="008A4E2F" w:rsidRDefault="006D7CE4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9.33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1F505005" w14:textId="4A90D508" w:rsidR="00925B64" w:rsidRPr="008A4E2F" w:rsidRDefault="008A4E2F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&lt;.001</w:t>
            </w:r>
          </w:p>
        </w:tc>
      </w:tr>
      <w:tr w:rsidR="00925B64" w14:paraId="7A2E6A2E" w14:textId="77777777" w:rsidTr="004053CA">
        <w:trPr>
          <w:trHeight w:val="286"/>
        </w:trPr>
        <w:tc>
          <w:tcPr>
            <w:tcW w:w="3119" w:type="dxa"/>
          </w:tcPr>
          <w:p w14:paraId="003CB9A3" w14:textId="4A369C2E" w:rsidR="00925B64" w:rsidRPr="008A4E2F" w:rsidRDefault="00925B64" w:rsidP="005E7811">
            <w:pPr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Gender</w:t>
            </w:r>
          </w:p>
        </w:tc>
        <w:tc>
          <w:tcPr>
            <w:tcW w:w="2410" w:type="dxa"/>
          </w:tcPr>
          <w:p w14:paraId="34AA4D60" w14:textId="57339FA7" w:rsidR="00925B64" w:rsidRPr="008A4E2F" w:rsidRDefault="00800E18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.12</w:t>
            </w:r>
          </w:p>
        </w:tc>
        <w:tc>
          <w:tcPr>
            <w:tcW w:w="2830" w:type="dxa"/>
          </w:tcPr>
          <w:p w14:paraId="04672755" w14:textId="19703CF4" w:rsidR="00925B64" w:rsidRPr="008A4E2F" w:rsidRDefault="0065141E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[-.</w:t>
            </w:r>
            <w:r w:rsidR="00FB6E82" w:rsidRPr="008A4E2F">
              <w:rPr>
                <w:rFonts w:cs="Times New Roman"/>
                <w:szCs w:val="24"/>
              </w:rPr>
              <w:t>27, .51]</w:t>
            </w:r>
          </w:p>
        </w:tc>
        <w:tc>
          <w:tcPr>
            <w:tcW w:w="2551" w:type="dxa"/>
          </w:tcPr>
          <w:p w14:paraId="045CA660" w14:textId="02DE6BB0" w:rsidR="00925B64" w:rsidRPr="008A4E2F" w:rsidRDefault="00B26D72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.03</w:t>
            </w:r>
          </w:p>
        </w:tc>
        <w:tc>
          <w:tcPr>
            <w:tcW w:w="1701" w:type="dxa"/>
          </w:tcPr>
          <w:p w14:paraId="716750B8" w14:textId="76BBCCF3" w:rsidR="00925B64" w:rsidRPr="008A4E2F" w:rsidRDefault="006D7CE4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.61</w:t>
            </w:r>
          </w:p>
        </w:tc>
        <w:tc>
          <w:tcPr>
            <w:tcW w:w="1055" w:type="dxa"/>
          </w:tcPr>
          <w:p w14:paraId="23908441" w14:textId="5EA20788" w:rsidR="00925B64" w:rsidRPr="008A4E2F" w:rsidRDefault="00AA7B07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.54</w:t>
            </w:r>
          </w:p>
        </w:tc>
      </w:tr>
      <w:tr w:rsidR="00925B64" w14:paraId="6C671157" w14:textId="77777777" w:rsidTr="004053CA">
        <w:trPr>
          <w:trHeight w:val="286"/>
        </w:trPr>
        <w:tc>
          <w:tcPr>
            <w:tcW w:w="3119" w:type="dxa"/>
          </w:tcPr>
          <w:p w14:paraId="61AC6C3B" w14:textId="73F900D7" w:rsidR="00925B64" w:rsidRPr="008A4E2F" w:rsidRDefault="00925B64" w:rsidP="005E7811">
            <w:pPr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Intergroup contact</w:t>
            </w:r>
          </w:p>
        </w:tc>
        <w:tc>
          <w:tcPr>
            <w:tcW w:w="2410" w:type="dxa"/>
          </w:tcPr>
          <w:p w14:paraId="2EC107A6" w14:textId="29CC27DE" w:rsidR="00925B64" w:rsidRPr="008A4E2F" w:rsidRDefault="00800E18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-.10</w:t>
            </w:r>
          </w:p>
        </w:tc>
        <w:tc>
          <w:tcPr>
            <w:tcW w:w="2830" w:type="dxa"/>
          </w:tcPr>
          <w:p w14:paraId="3E4F3A94" w14:textId="2321AF72" w:rsidR="00925B64" w:rsidRPr="008A4E2F" w:rsidRDefault="00FB6E82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[-.39, .17]</w:t>
            </w:r>
          </w:p>
        </w:tc>
        <w:tc>
          <w:tcPr>
            <w:tcW w:w="2551" w:type="dxa"/>
          </w:tcPr>
          <w:p w14:paraId="0087205A" w14:textId="780AA6CD" w:rsidR="00925B64" w:rsidRPr="008A4E2F" w:rsidRDefault="00B26D72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-.03</w:t>
            </w:r>
          </w:p>
        </w:tc>
        <w:tc>
          <w:tcPr>
            <w:tcW w:w="1701" w:type="dxa"/>
          </w:tcPr>
          <w:p w14:paraId="5AF0D557" w14:textId="40CBDC32" w:rsidR="00925B64" w:rsidRPr="008A4E2F" w:rsidRDefault="006D7CE4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-.74</w:t>
            </w:r>
          </w:p>
        </w:tc>
        <w:tc>
          <w:tcPr>
            <w:tcW w:w="1055" w:type="dxa"/>
          </w:tcPr>
          <w:p w14:paraId="643550BB" w14:textId="3E4D37A7" w:rsidR="00925B64" w:rsidRPr="008A4E2F" w:rsidRDefault="00AA7B07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.45</w:t>
            </w:r>
          </w:p>
        </w:tc>
      </w:tr>
      <w:tr w:rsidR="00925B64" w14:paraId="079B1604" w14:textId="77777777" w:rsidTr="004053CA">
        <w:trPr>
          <w:trHeight w:val="270"/>
        </w:trPr>
        <w:tc>
          <w:tcPr>
            <w:tcW w:w="3119" w:type="dxa"/>
          </w:tcPr>
          <w:p w14:paraId="491116AA" w14:textId="47786376" w:rsidR="00925B64" w:rsidRPr="008A4E2F" w:rsidRDefault="00925B64" w:rsidP="005E7811">
            <w:pPr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Age group</w:t>
            </w:r>
          </w:p>
        </w:tc>
        <w:tc>
          <w:tcPr>
            <w:tcW w:w="2410" w:type="dxa"/>
          </w:tcPr>
          <w:p w14:paraId="2F9F4C81" w14:textId="3433F681" w:rsidR="00925B64" w:rsidRPr="008A4E2F" w:rsidRDefault="00800E18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-2.17</w:t>
            </w:r>
          </w:p>
        </w:tc>
        <w:tc>
          <w:tcPr>
            <w:tcW w:w="2830" w:type="dxa"/>
          </w:tcPr>
          <w:p w14:paraId="0D46B50D" w14:textId="733499C8" w:rsidR="00925B64" w:rsidRPr="008A4E2F" w:rsidRDefault="00371CEB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[-2.56, -1.78]</w:t>
            </w:r>
          </w:p>
        </w:tc>
        <w:tc>
          <w:tcPr>
            <w:tcW w:w="2551" w:type="dxa"/>
          </w:tcPr>
          <w:p w14:paraId="6C9C726F" w14:textId="38C64D08" w:rsidR="00925B64" w:rsidRPr="008A4E2F" w:rsidRDefault="00B26D72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-.55</w:t>
            </w:r>
          </w:p>
        </w:tc>
        <w:tc>
          <w:tcPr>
            <w:tcW w:w="1701" w:type="dxa"/>
          </w:tcPr>
          <w:p w14:paraId="48DF0DCD" w14:textId="19D906EE" w:rsidR="00925B64" w:rsidRPr="008A4E2F" w:rsidRDefault="006D7CE4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-10.91</w:t>
            </w:r>
          </w:p>
        </w:tc>
        <w:tc>
          <w:tcPr>
            <w:tcW w:w="1055" w:type="dxa"/>
          </w:tcPr>
          <w:p w14:paraId="30214684" w14:textId="623C320B" w:rsidR="00925B64" w:rsidRPr="008A4E2F" w:rsidRDefault="00AA7B07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&lt;.001</w:t>
            </w:r>
          </w:p>
        </w:tc>
      </w:tr>
      <w:tr w:rsidR="005E7811" w14:paraId="121D2EAE" w14:textId="77777777" w:rsidTr="004053CA">
        <w:trPr>
          <w:trHeight w:val="270"/>
        </w:trPr>
        <w:tc>
          <w:tcPr>
            <w:tcW w:w="3119" w:type="dxa"/>
          </w:tcPr>
          <w:p w14:paraId="63A845AF" w14:textId="36215E16" w:rsidR="00925B64" w:rsidRPr="008A4E2F" w:rsidRDefault="00BD1102" w:rsidP="005E7811">
            <w:pPr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E</w:t>
            </w:r>
            <w:r w:rsidR="00925B64" w:rsidRPr="008A4E2F">
              <w:rPr>
                <w:rFonts w:cs="Times New Roman"/>
                <w:szCs w:val="24"/>
              </w:rPr>
              <w:t>xcluder membership</w:t>
            </w:r>
          </w:p>
        </w:tc>
        <w:tc>
          <w:tcPr>
            <w:tcW w:w="2410" w:type="dxa"/>
          </w:tcPr>
          <w:p w14:paraId="4986272F" w14:textId="53CE9C68" w:rsidR="00925B64" w:rsidRPr="008A4E2F" w:rsidRDefault="00800E18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.26</w:t>
            </w:r>
          </w:p>
        </w:tc>
        <w:tc>
          <w:tcPr>
            <w:tcW w:w="2830" w:type="dxa"/>
          </w:tcPr>
          <w:p w14:paraId="3A9A2365" w14:textId="6B0AED75" w:rsidR="00925B64" w:rsidRPr="008A4E2F" w:rsidRDefault="00371CEB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 xml:space="preserve">[-.13, </w:t>
            </w:r>
            <w:r w:rsidR="003642EA" w:rsidRPr="008A4E2F">
              <w:rPr>
                <w:rFonts w:cs="Times New Roman"/>
                <w:szCs w:val="24"/>
              </w:rPr>
              <w:t>.65]</w:t>
            </w:r>
          </w:p>
        </w:tc>
        <w:tc>
          <w:tcPr>
            <w:tcW w:w="2551" w:type="dxa"/>
          </w:tcPr>
          <w:p w14:paraId="464CB40E" w14:textId="401D3950" w:rsidR="00925B64" w:rsidRPr="008A4E2F" w:rsidRDefault="00B26D72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.05</w:t>
            </w:r>
          </w:p>
        </w:tc>
        <w:tc>
          <w:tcPr>
            <w:tcW w:w="1701" w:type="dxa"/>
          </w:tcPr>
          <w:p w14:paraId="07A4592D" w14:textId="74C516DC" w:rsidR="00925B64" w:rsidRPr="008A4E2F" w:rsidRDefault="006D7CE4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1.31</w:t>
            </w:r>
          </w:p>
        </w:tc>
        <w:tc>
          <w:tcPr>
            <w:tcW w:w="1055" w:type="dxa"/>
          </w:tcPr>
          <w:p w14:paraId="46FDCFE4" w14:textId="11EB878C" w:rsidR="00925B64" w:rsidRPr="008A4E2F" w:rsidRDefault="00AA7B07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.19</w:t>
            </w:r>
          </w:p>
        </w:tc>
      </w:tr>
      <w:tr w:rsidR="005E7811" w14:paraId="63AA74A9" w14:textId="77777777" w:rsidTr="004053CA">
        <w:trPr>
          <w:trHeight w:val="270"/>
        </w:trPr>
        <w:tc>
          <w:tcPr>
            <w:tcW w:w="3119" w:type="dxa"/>
            <w:tcBorders>
              <w:bottom w:val="single" w:sz="4" w:space="0" w:color="auto"/>
            </w:tcBorders>
          </w:tcPr>
          <w:p w14:paraId="04947C51" w14:textId="2A07945C" w:rsidR="00925B64" w:rsidRPr="008A4E2F" w:rsidRDefault="00BD1102" w:rsidP="005E7811">
            <w:pPr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V</w:t>
            </w:r>
            <w:r w:rsidR="00925B64" w:rsidRPr="008A4E2F">
              <w:rPr>
                <w:rFonts w:cs="Times New Roman"/>
                <w:szCs w:val="24"/>
              </w:rPr>
              <w:t>ictim membership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F71DE41" w14:textId="7E749C7B" w:rsidR="00925B64" w:rsidRPr="008A4E2F" w:rsidRDefault="00800E18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-.05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5E68519B" w14:textId="17168453" w:rsidR="00925B64" w:rsidRPr="008A4E2F" w:rsidRDefault="003642EA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[-.44, .33]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30F9A06" w14:textId="1CBCDA07" w:rsidR="00925B64" w:rsidRPr="008A4E2F" w:rsidRDefault="00B26D72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-.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94B58A" w14:textId="0E1862CD" w:rsidR="00925B64" w:rsidRPr="008A4E2F" w:rsidRDefault="00AA7B07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-.26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2C055569" w14:textId="7E180288" w:rsidR="00925B64" w:rsidRPr="008A4E2F" w:rsidRDefault="00AA7B07" w:rsidP="003642EA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.79</w:t>
            </w:r>
          </w:p>
        </w:tc>
      </w:tr>
    </w:tbl>
    <w:p w14:paraId="23D15B55" w14:textId="68603D80" w:rsidR="00925B64" w:rsidRDefault="00B34945" w:rsidP="00925B64">
      <w:pPr>
        <w:rPr>
          <w:rFonts w:cs="Times New Roman"/>
          <w:szCs w:val="24"/>
        </w:rPr>
      </w:pPr>
      <w:r>
        <w:rPr>
          <w:rFonts w:cs="Times New Roman"/>
          <w:szCs w:val="24"/>
        </w:rPr>
        <w:t>Note: R</w:t>
      </w:r>
      <w:r w:rsidR="006E67DE" w:rsidRPr="00F25C09">
        <w:rPr>
          <w:rFonts w:cs="Times New Roman"/>
          <w:szCs w:val="24"/>
          <w:vertAlign w:val="superscript"/>
        </w:rPr>
        <w:t>2</w:t>
      </w:r>
      <w:r w:rsidR="006E67DE">
        <w:rPr>
          <w:rFonts w:cs="Times New Roman"/>
          <w:szCs w:val="24"/>
        </w:rPr>
        <w:t xml:space="preserve">adjusted = </w:t>
      </w:r>
      <w:r w:rsidR="00991B0E">
        <w:rPr>
          <w:rFonts w:cs="Times New Roman"/>
          <w:szCs w:val="24"/>
        </w:rPr>
        <w:t>.30</w:t>
      </w:r>
      <w:r w:rsidR="006E67DE">
        <w:rPr>
          <w:rFonts w:cs="Times New Roman"/>
          <w:szCs w:val="24"/>
        </w:rPr>
        <w:t>. CI = confidence interval for B.</w:t>
      </w:r>
    </w:p>
    <w:p w14:paraId="29B9C704" w14:textId="77777777" w:rsidR="004053CA" w:rsidRDefault="004053CA" w:rsidP="00925B64">
      <w:pPr>
        <w:rPr>
          <w:rFonts w:cs="Times New Roman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410"/>
        <w:gridCol w:w="2830"/>
        <w:gridCol w:w="2551"/>
        <w:gridCol w:w="1701"/>
        <w:gridCol w:w="1055"/>
      </w:tblGrid>
      <w:tr w:rsidR="00BF17B7" w14:paraId="0DDFFC7B" w14:textId="77777777" w:rsidTr="004053CA">
        <w:trPr>
          <w:trHeight w:val="286"/>
        </w:trPr>
        <w:tc>
          <w:tcPr>
            <w:tcW w:w="13666" w:type="dxa"/>
            <w:gridSpan w:val="6"/>
            <w:tcBorders>
              <w:bottom w:val="single" w:sz="4" w:space="0" w:color="auto"/>
            </w:tcBorders>
          </w:tcPr>
          <w:p w14:paraId="7CCE354E" w14:textId="1F699AF7" w:rsidR="00BF17B7" w:rsidRPr="00112278" w:rsidRDefault="00BF17B7" w:rsidP="00B47BFE">
            <w:pPr>
              <w:rPr>
                <w:rFonts w:cs="Times New Roman"/>
                <w:i/>
                <w:iCs/>
                <w:szCs w:val="24"/>
              </w:rPr>
            </w:pPr>
            <w:r w:rsidRPr="00112278">
              <w:rPr>
                <w:rFonts w:cs="Times New Roman"/>
                <w:i/>
                <w:iCs/>
                <w:szCs w:val="24"/>
              </w:rPr>
              <w:t xml:space="preserve">Regression Analysis Summary (Getting help from a </w:t>
            </w:r>
            <w:r w:rsidRPr="00112278">
              <w:rPr>
                <w:rFonts w:cs="Times New Roman"/>
                <w:i/>
                <w:iCs/>
                <w:szCs w:val="24"/>
              </w:rPr>
              <w:t>friend</w:t>
            </w:r>
            <w:r w:rsidRPr="00112278">
              <w:rPr>
                <w:rFonts w:cs="Times New Roman"/>
                <w:i/>
                <w:iCs/>
                <w:szCs w:val="24"/>
              </w:rPr>
              <w:t>)</w:t>
            </w:r>
          </w:p>
        </w:tc>
      </w:tr>
      <w:tr w:rsidR="00BF17B7" w:rsidRPr="008A4E2F" w14:paraId="1E6AC670" w14:textId="77777777" w:rsidTr="004053CA">
        <w:trPr>
          <w:trHeight w:val="192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4E5B9FF" w14:textId="77777777" w:rsidR="00BF17B7" w:rsidRPr="008A4E2F" w:rsidRDefault="00BF17B7" w:rsidP="00B47BFE">
            <w:pPr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C1D5822" w14:textId="77777777" w:rsidR="00BF17B7" w:rsidRPr="008A4E2F" w:rsidRDefault="00BF17B7" w:rsidP="00B47BFE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B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CCAEACA" w14:textId="77777777" w:rsidR="00BF17B7" w:rsidRPr="008A4E2F" w:rsidRDefault="00BF17B7" w:rsidP="00B47BFE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95% CI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F9E2A70" w14:textId="77777777" w:rsidR="00BF17B7" w:rsidRPr="008A4E2F" w:rsidRDefault="00BF17B7" w:rsidP="00B47BFE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color w:val="202124"/>
                <w:shd w:val="clear" w:color="auto" w:fill="FFFFFF"/>
              </w:rPr>
              <w:t>β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1CEE99F" w14:textId="77777777" w:rsidR="00BF17B7" w:rsidRPr="008A4E2F" w:rsidRDefault="00BF17B7" w:rsidP="00B47BFE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t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14:paraId="69E557EB" w14:textId="77777777" w:rsidR="00BF17B7" w:rsidRPr="008A4E2F" w:rsidRDefault="00BF17B7" w:rsidP="00B47BFE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p</w:t>
            </w:r>
          </w:p>
        </w:tc>
      </w:tr>
      <w:tr w:rsidR="00BF17B7" w:rsidRPr="008A4E2F" w14:paraId="1CDF51F3" w14:textId="77777777" w:rsidTr="004053CA">
        <w:trPr>
          <w:trHeight w:val="285"/>
        </w:trPr>
        <w:tc>
          <w:tcPr>
            <w:tcW w:w="3119" w:type="dxa"/>
            <w:tcBorders>
              <w:top w:val="single" w:sz="4" w:space="0" w:color="auto"/>
            </w:tcBorders>
          </w:tcPr>
          <w:p w14:paraId="014B7807" w14:textId="77777777" w:rsidR="00BF17B7" w:rsidRPr="008A4E2F" w:rsidRDefault="00BF17B7" w:rsidP="00B47BFE">
            <w:pPr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(Constant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7486701" w14:textId="04DEF544" w:rsidR="00BF17B7" w:rsidRPr="008A4E2F" w:rsidRDefault="00A97825" w:rsidP="00B47BF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="00BF17B7" w:rsidRPr="008A4E2F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7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14:paraId="3FA46FA0" w14:textId="3DE30406" w:rsidR="00BF17B7" w:rsidRPr="008A4E2F" w:rsidRDefault="00BF17B7" w:rsidP="00B47BFE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[</w:t>
            </w:r>
            <w:r w:rsidR="00C22DA3">
              <w:rPr>
                <w:rFonts w:cs="Times New Roman"/>
                <w:szCs w:val="24"/>
              </w:rPr>
              <w:t>2</w:t>
            </w:r>
            <w:r w:rsidRPr="008A4E2F">
              <w:rPr>
                <w:rFonts w:cs="Times New Roman"/>
                <w:szCs w:val="24"/>
              </w:rPr>
              <w:t>.</w:t>
            </w:r>
            <w:r w:rsidR="00C22DA3">
              <w:rPr>
                <w:rFonts w:cs="Times New Roman"/>
                <w:szCs w:val="24"/>
              </w:rPr>
              <w:t>42</w:t>
            </w:r>
            <w:r w:rsidRPr="008A4E2F">
              <w:rPr>
                <w:rFonts w:cs="Times New Roman"/>
                <w:szCs w:val="24"/>
              </w:rPr>
              <w:t xml:space="preserve">, </w:t>
            </w:r>
            <w:r w:rsidR="00C22DA3">
              <w:rPr>
                <w:rFonts w:cs="Times New Roman"/>
                <w:szCs w:val="24"/>
              </w:rPr>
              <w:t>5</w:t>
            </w:r>
            <w:r w:rsidRPr="008A4E2F">
              <w:rPr>
                <w:rFonts w:cs="Times New Roman"/>
                <w:szCs w:val="24"/>
              </w:rPr>
              <w:t>.</w:t>
            </w:r>
            <w:r w:rsidR="00C22DA3">
              <w:rPr>
                <w:rFonts w:cs="Times New Roman"/>
                <w:szCs w:val="24"/>
              </w:rPr>
              <w:t>51</w:t>
            </w:r>
            <w:r w:rsidRPr="008A4E2F">
              <w:rPr>
                <w:rFonts w:cs="Times New Roman"/>
                <w:szCs w:val="24"/>
              </w:rPr>
              <w:t>]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25B1F66" w14:textId="77777777" w:rsidR="00BF17B7" w:rsidRPr="008A4E2F" w:rsidRDefault="00BF17B7" w:rsidP="00B47BFE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CD05077" w14:textId="0A1A2499" w:rsidR="00BF17B7" w:rsidRPr="008A4E2F" w:rsidRDefault="00401025" w:rsidP="00B47BF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  <w:r w:rsidR="00BF17B7" w:rsidRPr="008A4E2F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06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7EABB8D9" w14:textId="77777777" w:rsidR="00BF17B7" w:rsidRPr="008A4E2F" w:rsidRDefault="00BF17B7" w:rsidP="00B47BFE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&lt;.001</w:t>
            </w:r>
          </w:p>
        </w:tc>
      </w:tr>
      <w:tr w:rsidR="00BF17B7" w:rsidRPr="008A4E2F" w14:paraId="317D5DAE" w14:textId="77777777" w:rsidTr="004053CA">
        <w:trPr>
          <w:trHeight w:val="286"/>
        </w:trPr>
        <w:tc>
          <w:tcPr>
            <w:tcW w:w="3119" w:type="dxa"/>
          </w:tcPr>
          <w:p w14:paraId="3E578728" w14:textId="77777777" w:rsidR="00BF17B7" w:rsidRPr="008A4E2F" w:rsidRDefault="00BF17B7" w:rsidP="00B47BFE">
            <w:pPr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Gender</w:t>
            </w:r>
          </w:p>
        </w:tc>
        <w:tc>
          <w:tcPr>
            <w:tcW w:w="2410" w:type="dxa"/>
          </w:tcPr>
          <w:p w14:paraId="3EE8E5FE" w14:textId="2E673C1C" w:rsidR="00BF17B7" w:rsidRPr="008A4E2F" w:rsidRDefault="00BF17B7" w:rsidP="00B47BFE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.1</w:t>
            </w:r>
            <w:r w:rsidR="00424FCC">
              <w:rPr>
                <w:rFonts w:cs="Times New Roman"/>
                <w:szCs w:val="24"/>
              </w:rPr>
              <w:t>0</w:t>
            </w:r>
          </w:p>
        </w:tc>
        <w:tc>
          <w:tcPr>
            <w:tcW w:w="2830" w:type="dxa"/>
          </w:tcPr>
          <w:p w14:paraId="07CC20A9" w14:textId="2A9629FD" w:rsidR="00BF17B7" w:rsidRPr="008A4E2F" w:rsidRDefault="00BF17B7" w:rsidP="00B47BFE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[-.</w:t>
            </w:r>
            <w:r w:rsidR="00C22DA3">
              <w:rPr>
                <w:rFonts w:cs="Times New Roman"/>
                <w:szCs w:val="24"/>
              </w:rPr>
              <w:t>33</w:t>
            </w:r>
            <w:r w:rsidRPr="008A4E2F">
              <w:rPr>
                <w:rFonts w:cs="Times New Roman"/>
                <w:szCs w:val="24"/>
              </w:rPr>
              <w:t>, .5</w:t>
            </w:r>
            <w:r w:rsidR="004E5A84">
              <w:rPr>
                <w:rFonts w:cs="Times New Roman"/>
                <w:szCs w:val="24"/>
              </w:rPr>
              <w:t>3</w:t>
            </w:r>
            <w:r w:rsidRPr="008A4E2F">
              <w:rPr>
                <w:rFonts w:cs="Times New Roman"/>
                <w:szCs w:val="24"/>
              </w:rPr>
              <w:t>]</w:t>
            </w:r>
          </w:p>
        </w:tc>
        <w:tc>
          <w:tcPr>
            <w:tcW w:w="2551" w:type="dxa"/>
          </w:tcPr>
          <w:p w14:paraId="3D0DAFA3" w14:textId="77777777" w:rsidR="00BF17B7" w:rsidRPr="008A4E2F" w:rsidRDefault="00BF17B7" w:rsidP="00B47BFE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.03</w:t>
            </w:r>
          </w:p>
        </w:tc>
        <w:tc>
          <w:tcPr>
            <w:tcW w:w="1701" w:type="dxa"/>
          </w:tcPr>
          <w:p w14:paraId="5117DB8D" w14:textId="1C10741E" w:rsidR="00BF17B7" w:rsidRPr="008A4E2F" w:rsidRDefault="00BF17B7" w:rsidP="00B47BFE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.</w:t>
            </w:r>
            <w:r w:rsidR="00C63A35">
              <w:rPr>
                <w:rFonts w:cs="Times New Roman"/>
                <w:szCs w:val="24"/>
              </w:rPr>
              <w:t>47</w:t>
            </w:r>
          </w:p>
        </w:tc>
        <w:tc>
          <w:tcPr>
            <w:tcW w:w="1055" w:type="dxa"/>
          </w:tcPr>
          <w:p w14:paraId="1B4E9A2C" w14:textId="7D3AFBFC" w:rsidR="00BF17B7" w:rsidRPr="008A4E2F" w:rsidRDefault="00BF17B7" w:rsidP="00B47BFE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.</w:t>
            </w:r>
            <w:r w:rsidR="0085090F">
              <w:rPr>
                <w:rFonts w:cs="Times New Roman"/>
                <w:szCs w:val="24"/>
              </w:rPr>
              <w:t>6</w:t>
            </w:r>
            <w:r w:rsidRPr="008A4E2F">
              <w:rPr>
                <w:rFonts w:cs="Times New Roman"/>
                <w:szCs w:val="24"/>
              </w:rPr>
              <w:t>4</w:t>
            </w:r>
          </w:p>
        </w:tc>
      </w:tr>
      <w:tr w:rsidR="00BF17B7" w:rsidRPr="008A4E2F" w14:paraId="44821718" w14:textId="77777777" w:rsidTr="004053CA">
        <w:trPr>
          <w:trHeight w:val="286"/>
        </w:trPr>
        <w:tc>
          <w:tcPr>
            <w:tcW w:w="3119" w:type="dxa"/>
          </w:tcPr>
          <w:p w14:paraId="317FB1EE" w14:textId="77777777" w:rsidR="00BF17B7" w:rsidRPr="008A4E2F" w:rsidRDefault="00BF17B7" w:rsidP="00B47BFE">
            <w:pPr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Intergroup contact</w:t>
            </w:r>
          </w:p>
        </w:tc>
        <w:tc>
          <w:tcPr>
            <w:tcW w:w="2410" w:type="dxa"/>
          </w:tcPr>
          <w:p w14:paraId="0AD9C983" w14:textId="66B3A88F" w:rsidR="00BF17B7" w:rsidRPr="008A4E2F" w:rsidRDefault="00BF17B7" w:rsidP="00B47BFE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.</w:t>
            </w:r>
            <w:r w:rsidR="00424FCC">
              <w:rPr>
                <w:rFonts w:cs="Times New Roman"/>
                <w:szCs w:val="24"/>
              </w:rPr>
              <w:t>26</w:t>
            </w:r>
          </w:p>
        </w:tc>
        <w:tc>
          <w:tcPr>
            <w:tcW w:w="2830" w:type="dxa"/>
          </w:tcPr>
          <w:p w14:paraId="60145618" w14:textId="24826C1F" w:rsidR="00BF17B7" w:rsidRPr="008A4E2F" w:rsidRDefault="00BF17B7" w:rsidP="00B47BFE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[-.</w:t>
            </w:r>
            <w:r w:rsidR="004E5A84">
              <w:rPr>
                <w:rFonts w:cs="Times New Roman"/>
                <w:szCs w:val="24"/>
              </w:rPr>
              <w:t>05</w:t>
            </w:r>
            <w:r w:rsidRPr="008A4E2F">
              <w:rPr>
                <w:rFonts w:cs="Times New Roman"/>
                <w:szCs w:val="24"/>
              </w:rPr>
              <w:t>, .</w:t>
            </w:r>
            <w:r w:rsidR="004E5A84">
              <w:rPr>
                <w:rFonts w:cs="Times New Roman"/>
                <w:szCs w:val="24"/>
              </w:rPr>
              <w:t>58</w:t>
            </w:r>
            <w:r w:rsidRPr="008A4E2F">
              <w:rPr>
                <w:rFonts w:cs="Times New Roman"/>
                <w:szCs w:val="24"/>
              </w:rPr>
              <w:t>]</w:t>
            </w:r>
          </w:p>
        </w:tc>
        <w:tc>
          <w:tcPr>
            <w:tcW w:w="2551" w:type="dxa"/>
          </w:tcPr>
          <w:p w14:paraId="0737B6B5" w14:textId="1F327738" w:rsidR="00BF17B7" w:rsidRPr="008A4E2F" w:rsidRDefault="00BF17B7" w:rsidP="00B47BFE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.</w:t>
            </w:r>
            <w:r w:rsidR="0027005B">
              <w:rPr>
                <w:rFonts w:cs="Times New Roman"/>
                <w:szCs w:val="24"/>
              </w:rPr>
              <w:t>10</w:t>
            </w:r>
          </w:p>
        </w:tc>
        <w:tc>
          <w:tcPr>
            <w:tcW w:w="1701" w:type="dxa"/>
          </w:tcPr>
          <w:p w14:paraId="7F68E503" w14:textId="3D82DFE8" w:rsidR="00BF17B7" w:rsidRPr="008A4E2F" w:rsidRDefault="00C63A35" w:rsidP="00B47BF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BF17B7" w:rsidRPr="008A4E2F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65</w:t>
            </w:r>
          </w:p>
        </w:tc>
        <w:tc>
          <w:tcPr>
            <w:tcW w:w="1055" w:type="dxa"/>
          </w:tcPr>
          <w:p w14:paraId="7626AB2F" w14:textId="51AAEB8B" w:rsidR="00BF17B7" w:rsidRPr="008A4E2F" w:rsidRDefault="00BF17B7" w:rsidP="00B47BFE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.</w:t>
            </w:r>
            <w:r w:rsidR="0085090F">
              <w:rPr>
                <w:rFonts w:cs="Times New Roman"/>
                <w:szCs w:val="24"/>
              </w:rPr>
              <w:t>10</w:t>
            </w:r>
          </w:p>
        </w:tc>
      </w:tr>
      <w:tr w:rsidR="00BF17B7" w:rsidRPr="008A4E2F" w14:paraId="11916213" w14:textId="77777777" w:rsidTr="004053CA">
        <w:trPr>
          <w:trHeight w:val="270"/>
        </w:trPr>
        <w:tc>
          <w:tcPr>
            <w:tcW w:w="3119" w:type="dxa"/>
          </w:tcPr>
          <w:p w14:paraId="4DBCD8A6" w14:textId="77777777" w:rsidR="00BF17B7" w:rsidRPr="008A4E2F" w:rsidRDefault="00BF17B7" w:rsidP="00B47BFE">
            <w:pPr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Age group</w:t>
            </w:r>
          </w:p>
        </w:tc>
        <w:tc>
          <w:tcPr>
            <w:tcW w:w="2410" w:type="dxa"/>
          </w:tcPr>
          <w:p w14:paraId="60D0257B" w14:textId="2FAEA1EA" w:rsidR="00BF17B7" w:rsidRPr="008A4E2F" w:rsidRDefault="00BF17B7" w:rsidP="00B47BFE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-.</w:t>
            </w:r>
            <w:r w:rsidR="00424FCC">
              <w:rPr>
                <w:rFonts w:cs="Times New Roman"/>
                <w:szCs w:val="24"/>
              </w:rPr>
              <w:t>66</w:t>
            </w:r>
          </w:p>
        </w:tc>
        <w:tc>
          <w:tcPr>
            <w:tcW w:w="2830" w:type="dxa"/>
          </w:tcPr>
          <w:p w14:paraId="2C3ABCF9" w14:textId="52C255E9" w:rsidR="00BF17B7" w:rsidRPr="008A4E2F" w:rsidRDefault="00BF17B7" w:rsidP="00B47BFE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[-</w:t>
            </w:r>
            <w:r w:rsidR="004E5A84">
              <w:rPr>
                <w:rFonts w:cs="Times New Roman"/>
                <w:szCs w:val="24"/>
              </w:rPr>
              <w:t>1</w:t>
            </w:r>
            <w:r w:rsidRPr="008A4E2F">
              <w:rPr>
                <w:rFonts w:cs="Times New Roman"/>
                <w:szCs w:val="24"/>
              </w:rPr>
              <w:t>.</w:t>
            </w:r>
            <w:r w:rsidR="004E5A84">
              <w:rPr>
                <w:rFonts w:cs="Times New Roman"/>
                <w:szCs w:val="24"/>
              </w:rPr>
              <w:t>09</w:t>
            </w:r>
            <w:r w:rsidRPr="008A4E2F">
              <w:rPr>
                <w:rFonts w:cs="Times New Roman"/>
                <w:szCs w:val="24"/>
              </w:rPr>
              <w:t>, -.</w:t>
            </w:r>
            <w:r w:rsidR="004E5A84">
              <w:rPr>
                <w:rFonts w:cs="Times New Roman"/>
                <w:szCs w:val="24"/>
              </w:rPr>
              <w:t>23</w:t>
            </w:r>
            <w:r w:rsidRPr="008A4E2F">
              <w:rPr>
                <w:rFonts w:cs="Times New Roman"/>
                <w:szCs w:val="24"/>
              </w:rPr>
              <w:t>]</w:t>
            </w:r>
          </w:p>
        </w:tc>
        <w:tc>
          <w:tcPr>
            <w:tcW w:w="2551" w:type="dxa"/>
          </w:tcPr>
          <w:p w14:paraId="64705567" w14:textId="01EE48DC" w:rsidR="00BF17B7" w:rsidRPr="008A4E2F" w:rsidRDefault="00BF17B7" w:rsidP="00B47BFE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-.</w:t>
            </w:r>
            <w:r w:rsidR="00401025">
              <w:rPr>
                <w:rFonts w:cs="Times New Roman"/>
                <w:szCs w:val="24"/>
              </w:rPr>
              <w:t>18</w:t>
            </w:r>
          </w:p>
        </w:tc>
        <w:tc>
          <w:tcPr>
            <w:tcW w:w="1701" w:type="dxa"/>
          </w:tcPr>
          <w:p w14:paraId="44892C0E" w14:textId="0B3638EC" w:rsidR="00BF17B7" w:rsidRPr="008A4E2F" w:rsidRDefault="00BF17B7" w:rsidP="00B47BFE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-</w:t>
            </w:r>
            <w:r w:rsidR="00C63A35">
              <w:rPr>
                <w:rFonts w:cs="Times New Roman"/>
                <w:szCs w:val="24"/>
              </w:rPr>
              <w:t>3</w:t>
            </w:r>
            <w:r w:rsidRPr="008A4E2F">
              <w:rPr>
                <w:rFonts w:cs="Times New Roman"/>
                <w:szCs w:val="24"/>
              </w:rPr>
              <w:t>.</w:t>
            </w:r>
            <w:r w:rsidR="00C63A35">
              <w:rPr>
                <w:rFonts w:cs="Times New Roman"/>
                <w:szCs w:val="24"/>
              </w:rPr>
              <w:t>02</w:t>
            </w:r>
          </w:p>
        </w:tc>
        <w:tc>
          <w:tcPr>
            <w:tcW w:w="1055" w:type="dxa"/>
          </w:tcPr>
          <w:p w14:paraId="5D6BF48B" w14:textId="625E7AE4" w:rsidR="00BF17B7" w:rsidRPr="008A4E2F" w:rsidRDefault="0085090F" w:rsidP="00B47BF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</w:t>
            </w:r>
            <w:r w:rsidR="00BF17B7" w:rsidRPr="008A4E2F">
              <w:rPr>
                <w:rFonts w:cs="Times New Roman"/>
                <w:szCs w:val="24"/>
              </w:rPr>
              <w:t>00</w:t>
            </w:r>
            <w:r>
              <w:rPr>
                <w:rFonts w:cs="Times New Roman"/>
                <w:szCs w:val="24"/>
              </w:rPr>
              <w:t>3</w:t>
            </w:r>
          </w:p>
        </w:tc>
      </w:tr>
      <w:tr w:rsidR="00BF17B7" w:rsidRPr="008A4E2F" w14:paraId="2DB8F2B8" w14:textId="77777777" w:rsidTr="004053CA">
        <w:trPr>
          <w:trHeight w:val="270"/>
        </w:trPr>
        <w:tc>
          <w:tcPr>
            <w:tcW w:w="3119" w:type="dxa"/>
          </w:tcPr>
          <w:p w14:paraId="116C23C2" w14:textId="77777777" w:rsidR="00BF17B7" w:rsidRPr="008A4E2F" w:rsidRDefault="00BF17B7" w:rsidP="00B47BFE">
            <w:pPr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Excluder membership</w:t>
            </w:r>
          </w:p>
        </w:tc>
        <w:tc>
          <w:tcPr>
            <w:tcW w:w="2410" w:type="dxa"/>
          </w:tcPr>
          <w:p w14:paraId="7CA48D6F" w14:textId="44E8D6FD" w:rsidR="00BF17B7" w:rsidRPr="008A4E2F" w:rsidRDefault="00424FCC" w:rsidP="00B47BF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BF17B7" w:rsidRPr="008A4E2F">
              <w:rPr>
                <w:rFonts w:cs="Times New Roman"/>
                <w:szCs w:val="24"/>
              </w:rPr>
              <w:t>.2</w:t>
            </w: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830" w:type="dxa"/>
          </w:tcPr>
          <w:p w14:paraId="4FD2D1DC" w14:textId="0BB1C4A0" w:rsidR="00BF17B7" w:rsidRPr="008A4E2F" w:rsidRDefault="00BF17B7" w:rsidP="00B47BFE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[-.</w:t>
            </w:r>
            <w:r w:rsidR="004E5A84">
              <w:rPr>
                <w:rFonts w:cs="Times New Roman"/>
                <w:szCs w:val="24"/>
              </w:rPr>
              <w:t>63</w:t>
            </w:r>
            <w:r w:rsidRPr="008A4E2F">
              <w:rPr>
                <w:rFonts w:cs="Times New Roman"/>
                <w:szCs w:val="24"/>
              </w:rPr>
              <w:t>, .</w:t>
            </w:r>
            <w:r w:rsidR="0027005B">
              <w:rPr>
                <w:rFonts w:cs="Times New Roman"/>
                <w:szCs w:val="24"/>
              </w:rPr>
              <w:t>23</w:t>
            </w:r>
            <w:r w:rsidRPr="008A4E2F">
              <w:rPr>
                <w:rFonts w:cs="Times New Roman"/>
                <w:szCs w:val="24"/>
              </w:rPr>
              <w:t>]</w:t>
            </w:r>
          </w:p>
        </w:tc>
        <w:tc>
          <w:tcPr>
            <w:tcW w:w="2551" w:type="dxa"/>
          </w:tcPr>
          <w:p w14:paraId="65C9CC8C" w14:textId="2D6DC550" w:rsidR="00BF17B7" w:rsidRPr="008A4E2F" w:rsidRDefault="00401025" w:rsidP="00B47BF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BF17B7" w:rsidRPr="008A4E2F">
              <w:rPr>
                <w:rFonts w:cs="Times New Roman"/>
                <w:szCs w:val="24"/>
              </w:rPr>
              <w:t>.05</w:t>
            </w:r>
          </w:p>
        </w:tc>
        <w:tc>
          <w:tcPr>
            <w:tcW w:w="1701" w:type="dxa"/>
          </w:tcPr>
          <w:p w14:paraId="09B8F8B8" w14:textId="67A275A3" w:rsidR="00BF17B7" w:rsidRPr="008A4E2F" w:rsidRDefault="00C63A35" w:rsidP="00B47BF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BF17B7" w:rsidRPr="008A4E2F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92</w:t>
            </w:r>
          </w:p>
        </w:tc>
        <w:tc>
          <w:tcPr>
            <w:tcW w:w="1055" w:type="dxa"/>
          </w:tcPr>
          <w:p w14:paraId="182A66DD" w14:textId="677F2D32" w:rsidR="00BF17B7" w:rsidRPr="008A4E2F" w:rsidRDefault="00BF17B7" w:rsidP="00B47BFE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.</w:t>
            </w:r>
            <w:r w:rsidR="004053CA">
              <w:rPr>
                <w:rFonts w:cs="Times New Roman"/>
                <w:szCs w:val="24"/>
              </w:rPr>
              <w:t>26</w:t>
            </w:r>
          </w:p>
        </w:tc>
      </w:tr>
      <w:tr w:rsidR="00BF17B7" w:rsidRPr="008A4E2F" w14:paraId="63B8550A" w14:textId="77777777" w:rsidTr="004053CA">
        <w:trPr>
          <w:trHeight w:val="270"/>
        </w:trPr>
        <w:tc>
          <w:tcPr>
            <w:tcW w:w="3119" w:type="dxa"/>
            <w:tcBorders>
              <w:bottom w:val="single" w:sz="4" w:space="0" w:color="auto"/>
            </w:tcBorders>
          </w:tcPr>
          <w:p w14:paraId="2B444CCB" w14:textId="77777777" w:rsidR="00BF17B7" w:rsidRPr="008A4E2F" w:rsidRDefault="00BF17B7" w:rsidP="00B47BFE">
            <w:pPr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Victim membership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642DA50" w14:textId="08555FEE" w:rsidR="00BF17B7" w:rsidRPr="008A4E2F" w:rsidRDefault="00BF17B7" w:rsidP="00B47BFE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.</w:t>
            </w:r>
            <w:r w:rsidR="00C22DA3">
              <w:rPr>
                <w:rFonts w:cs="Times New Roman"/>
                <w:szCs w:val="24"/>
              </w:rPr>
              <w:t>13</w:t>
            </w:r>
          </w:p>
        </w:tc>
        <w:tc>
          <w:tcPr>
            <w:tcW w:w="2830" w:type="dxa"/>
            <w:tcBorders>
              <w:bottom w:val="single" w:sz="4" w:space="0" w:color="auto"/>
            </w:tcBorders>
          </w:tcPr>
          <w:p w14:paraId="7DBE35B5" w14:textId="50143F1B" w:rsidR="00BF17B7" w:rsidRPr="008A4E2F" w:rsidRDefault="00BF17B7" w:rsidP="00B47BFE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[-.</w:t>
            </w:r>
            <w:r w:rsidR="0027005B">
              <w:rPr>
                <w:rFonts w:cs="Times New Roman"/>
                <w:szCs w:val="24"/>
              </w:rPr>
              <w:t>29</w:t>
            </w:r>
            <w:r w:rsidRPr="008A4E2F">
              <w:rPr>
                <w:rFonts w:cs="Times New Roman"/>
                <w:szCs w:val="24"/>
              </w:rPr>
              <w:t>, .</w:t>
            </w:r>
            <w:r w:rsidR="0027005B">
              <w:rPr>
                <w:rFonts w:cs="Times New Roman"/>
                <w:szCs w:val="24"/>
              </w:rPr>
              <w:t>56</w:t>
            </w:r>
            <w:r w:rsidRPr="008A4E2F">
              <w:rPr>
                <w:rFonts w:cs="Times New Roman"/>
                <w:szCs w:val="24"/>
              </w:rPr>
              <w:t>]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51F4A55" w14:textId="22F39EC5" w:rsidR="00BF17B7" w:rsidRPr="008A4E2F" w:rsidRDefault="00BF17B7" w:rsidP="00B47BFE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.0</w:t>
            </w:r>
            <w:r w:rsidR="00401025">
              <w:rPr>
                <w:rFonts w:cs="Times New Roman"/>
                <w:szCs w:val="24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734FCF" w14:textId="24E7AC67" w:rsidR="00BF17B7" w:rsidRPr="008A4E2F" w:rsidRDefault="00BF17B7" w:rsidP="00B47BFE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.</w:t>
            </w:r>
            <w:r w:rsidR="0085090F">
              <w:rPr>
                <w:rFonts w:cs="Times New Roman"/>
                <w:szCs w:val="24"/>
              </w:rPr>
              <w:t>62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0EC98321" w14:textId="4E766AE3" w:rsidR="00BF17B7" w:rsidRPr="008A4E2F" w:rsidRDefault="00BF17B7" w:rsidP="00B47BFE">
            <w:pPr>
              <w:jc w:val="center"/>
              <w:rPr>
                <w:rFonts w:cs="Times New Roman"/>
                <w:szCs w:val="24"/>
              </w:rPr>
            </w:pPr>
            <w:r w:rsidRPr="008A4E2F">
              <w:rPr>
                <w:rFonts w:cs="Times New Roman"/>
                <w:szCs w:val="24"/>
              </w:rPr>
              <w:t>.</w:t>
            </w:r>
            <w:r w:rsidR="004053CA">
              <w:rPr>
                <w:rFonts w:cs="Times New Roman"/>
                <w:szCs w:val="24"/>
              </w:rPr>
              <w:t>53</w:t>
            </w:r>
          </w:p>
        </w:tc>
      </w:tr>
    </w:tbl>
    <w:p w14:paraId="12F952FA" w14:textId="79841EFA" w:rsidR="00F25C09" w:rsidRDefault="00F25C09" w:rsidP="00F25C09">
      <w:pPr>
        <w:rPr>
          <w:rFonts w:cs="Times New Roman"/>
          <w:szCs w:val="24"/>
        </w:rPr>
      </w:pPr>
      <w:r>
        <w:rPr>
          <w:rFonts w:cs="Times New Roman"/>
          <w:szCs w:val="24"/>
        </w:rPr>
        <w:t>Note: R</w:t>
      </w:r>
      <w:r w:rsidRPr="00F25C09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adjusted = </w:t>
      </w:r>
      <w:r>
        <w:rPr>
          <w:rFonts w:cs="Times New Roman"/>
          <w:szCs w:val="24"/>
        </w:rPr>
        <w:t>.05</w:t>
      </w:r>
      <w:r>
        <w:rPr>
          <w:rFonts w:cs="Times New Roman"/>
          <w:szCs w:val="24"/>
        </w:rPr>
        <w:t>. CI = confidence interval for B.</w:t>
      </w:r>
    </w:p>
    <w:p w14:paraId="77A2A9AA" w14:textId="77777777" w:rsidR="00925B64" w:rsidRPr="00925B64" w:rsidRDefault="00925B64" w:rsidP="00925B64">
      <w:pPr>
        <w:rPr>
          <w:rFonts w:cs="Times New Roman"/>
          <w:szCs w:val="24"/>
        </w:rPr>
      </w:pPr>
    </w:p>
    <w:sectPr w:rsidR="00925B64" w:rsidRPr="00925B64" w:rsidSect="00925B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I0MDU0NjMwtjAwMTBV0lEKTi0uzszPAykwrAUAeTrNaywAAAA="/>
  </w:docVars>
  <w:rsids>
    <w:rsidRoot w:val="00925B64"/>
    <w:rsid w:val="000C3D10"/>
    <w:rsid w:val="00112278"/>
    <w:rsid w:val="0018706A"/>
    <w:rsid w:val="0027005B"/>
    <w:rsid w:val="003642EA"/>
    <w:rsid w:val="00371CEB"/>
    <w:rsid w:val="003778BA"/>
    <w:rsid w:val="00401025"/>
    <w:rsid w:val="004053CA"/>
    <w:rsid w:val="00424FCC"/>
    <w:rsid w:val="004A5693"/>
    <w:rsid w:val="004E5A84"/>
    <w:rsid w:val="005E7811"/>
    <w:rsid w:val="0065141E"/>
    <w:rsid w:val="006D7CE4"/>
    <w:rsid w:val="006E67DE"/>
    <w:rsid w:val="00800E18"/>
    <w:rsid w:val="0085090F"/>
    <w:rsid w:val="00855456"/>
    <w:rsid w:val="008A4E2F"/>
    <w:rsid w:val="00910815"/>
    <w:rsid w:val="00925B64"/>
    <w:rsid w:val="00991B0E"/>
    <w:rsid w:val="00A97825"/>
    <w:rsid w:val="00AA7B07"/>
    <w:rsid w:val="00AC634A"/>
    <w:rsid w:val="00B26D72"/>
    <w:rsid w:val="00B34945"/>
    <w:rsid w:val="00B76AFC"/>
    <w:rsid w:val="00BD1102"/>
    <w:rsid w:val="00BF17B7"/>
    <w:rsid w:val="00C04D95"/>
    <w:rsid w:val="00C22DA3"/>
    <w:rsid w:val="00C63A35"/>
    <w:rsid w:val="00CD2F19"/>
    <w:rsid w:val="00E25DE1"/>
    <w:rsid w:val="00E413A9"/>
    <w:rsid w:val="00F25C09"/>
    <w:rsid w:val="00FB6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19E97"/>
  <w15:chartTrackingRefBased/>
  <w15:docId w15:val="{16F4959D-E99E-4AA0-8695-FB3CEA666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B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6</Words>
  <Characters>1660</Characters>
  <Application>Microsoft Office Word</Application>
  <DocSecurity>0</DocSecurity>
  <Lines>28</Lines>
  <Paragraphs>10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sel, Ayse</dc:creator>
  <cp:keywords/>
  <dc:description/>
  <cp:lastModifiedBy>Yuksel, Ayse</cp:lastModifiedBy>
  <cp:revision>6</cp:revision>
  <dcterms:created xsi:type="dcterms:W3CDTF">2022-03-28T02:48:00Z</dcterms:created>
  <dcterms:modified xsi:type="dcterms:W3CDTF">2022-03-28T02:51:00Z</dcterms:modified>
</cp:coreProperties>
</file>